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44E4DF" w14:textId="77777777" w:rsidR="00D6773D" w:rsidRPr="008B0054" w:rsidRDefault="00D6773D" w:rsidP="00D6773D">
      <w:pPr>
        <w:spacing w:line="480" w:lineRule="auto"/>
        <w:jc w:val="both"/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</w:pPr>
      <w:r w:rsidRPr="008B0054">
        <w:rPr>
          <w:rFonts w:asciiTheme="minorHAnsi" w:hAnsiTheme="minorHAnsi" w:cstheme="minorHAnsi"/>
          <w:b/>
          <w:sz w:val="24"/>
          <w:szCs w:val="24"/>
          <w:lang w:val="en-GB"/>
        </w:rPr>
        <w:t xml:space="preserve">Table S1. MLST analysis different suspected </w:t>
      </w:r>
      <w:r w:rsidRPr="008B0054">
        <w:rPr>
          <w:rFonts w:asciiTheme="minorHAnsi" w:hAnsiTheme="minorHAnsi" w:cstheme="minorHAnsi"/>
          <w:b/>
          <w:i/>
          <w:sz w:val="24"/>
          <w:szCs w:val="24"/>
          <w:lang w:val="en-GB"/>
        </w:rPr>
        <w:t xml:space="preserve">Burkholderia </w:t>
      </w:r>
      <w:r w:rsidRPr="008B0054">
        <w:rPr>
          <w:rFonts w:asciiTheme="minorHAnsi" w:hAnsiTheme="minorHAnsi" w:cstheme="minorHAnsi"/>
          <w:b/>
          <w:sz w:val="24"/>
          <w:szCs w:val="24"/>
          <w:lang w:val="en-GB"/>
        </w:rPr>
        <w:t xml:space="preserve">strains. </w:t>
      </w:r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 xml:space="preserve">MLST data analysis was performed based on partial sequences of seven housekeeping genes (see abbreviations).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In total eight different sequencing types of 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 xml:space="preserve">B. thailandensis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were found in the soil of Sierra Leone. The different colours indicate different sequencing types of 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>B. thailandensis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. Abbreviations: 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 xml:space="preserve">ace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>= acetoacetyl coenzyme A reductase;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 xml:space="preserve"> gltB =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>glutamate synthase;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 xml:space="preserve"> gmhD =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>ADP-L-glycero-D-manno-heptose 6-epimerase;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 xml:space="preserve"> lepA =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>GTP-binding elongation factor;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 xml:space="preserve"> lipA =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>lipoic acid synthetase;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 xml:space="preserve"> narK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>= nitrite extrusion protein;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 xml:space="preserve"> ndh =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>NADH dehydrogenase;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 xml:space="preserve"> ST: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>sequence type.</w:t>
      </w:r>
    </w:p>
    <w:p w14:paraId="2E0D06A5" w14:textId="77777777" w:rsidR="00D6773D" w:rsidRPr="008B0054" w:rsidRDefault="00D6773D" w:rsidP="00D6773D">
      <w:pPr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44C4B44B" w14:textId="77777777" w:rsidR="00D6773D" w:rsidRPr="008B0054" w:rsidRDefault="00D6773D" w:rsidP="00D6773D">
      <w:pPr>
        <w:spacing w:line="480" w:lineRule="auto"/>
        <w:jc w:val="both"/>
        <w:rPr>
          <w:rFonts w:asciiTheme="minorHAnsi" w:hAnsiTheme="minorHAnsi" w:cstheme="minorHAnsi"/>
          <w:i/>
          <w:sz w:val="24"/>
          <w:szCs w:val="24"/>
          <w:lang w:val="en-GB"/>
        </w:rPr>
      </w:pP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br w:type="page"/>
      </w:r>
    </w:p>
    <w:tbl>
      <w:tblPr>
        <w:tblW w:w="10560" w:type="dxa"/>
        <w:tblInd w:w="-3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6773D" w:rsidRPr="008B0054" w14:paraId="4CF08D71" w14:textId="77777777" w:rsidTr="0097479A">
        <w:trPr>
          <w:trHeight w:val="586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vAlign w:val="center"/>
            <w:hideMark/>
          </w:tcPr>
          <w:p w14:paraId="49457E9B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  <w:lastRenderedPageBreak/>
              <w:t>Isolate number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FEFFF"/>
            <w:vAlign w:val="center"/>
            <w:hideMark/>
          </w:tcPr>
          <w:p w14:paraId="0A16E69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  <w:t>ac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FEFEF"/>
            <w:vAlign w:val="center"/>
            <w:hideMark/>
          </w:tcPr>
          <w:p w14:paraId="2B98E00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  <w:t>gltB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FEFFF"/>
            <w:vAlign w:val="center"/>
            <w:hideMark/>
          </w:tcPr>
          <w:p w14:paraId="22D68C9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  <w:t>gmhD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FEFEF"/>
            <w:vAlign w:val="center"/>
            <w:hideMark/>
          </w:tcPr>
          <w:p w14:paraId="1BDB300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  <w:t>lepA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FEFFF"/>
            <w:vAlign w:val="center"/>
            <w:hideMark/>
          </w:tcPr>
          <w:p w14:paraId="42CD58F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  <w:t>lipA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FEFEF"/>
            <w:vAlign w:val="center"/>
            <w:hideMark/>
          </w:tcPr>
          <w:p w14:paraId="5ADB34A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  <w:t>narK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FEFFF"/>
            <w:vAlign w:val="center"/>
            <w:hideMark/>
          </w:tcPr>
          <w:p w14:paraId="267FCF99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  <w:t>ndh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BEDC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  <w:t>ST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ED08C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  <w:t>locus variant of  ST73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6002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  <w:t xml:space="preserve"> Isolated from site</w:t>
            </w:r>
          </w:p>
        </w:tc>
      </w:tr>
      <w:tr w:rsidR="00D6773D" w:rsidRPr="008B0054" w14:paraId="68FD5819" w14:textId="77777777" w:rsidTr="0097479A">
        <w:trPr>
          <w:trHeight w:val="586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36F078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7FEFCE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81F62B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19E44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56AE8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371BF1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BBC319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385A5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EEA7A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49A288A9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7B6190C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D6773D" w:rsidRPr="008B0054" w14:paraId="34912D0B" w14:textId="77777777" w:rsidTr="0097479A">
        <w:trPr>
          <w:trHeight w:val="586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299D8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8C69A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ABF0FC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CE124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29FE95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BC857C5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FDC093E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5B76D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EB4F2E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2049643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3A9656E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D6773D" w:rsidRPr="008B0054" w14:paraId="2940C09F" w14:textId="77777777" w:rsidTr="0097479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079D74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B78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D43FE2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4791B3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515138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49AC4A9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0775E1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E6151E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68FD19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667D94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67F3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A0F7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B</w:t>
            </w:r>
          </w:p>
        </w:tc>
      </w:tr>
      <w:tr w:rsidR="00D6773D" w:rsidRPr="008B0054" w14:paraId="03C88C62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42A4CA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B78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5CAB785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CEF4CE5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365D66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4DE951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A0985B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A5C985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D4C7AF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A158B1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6419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EC28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B</w:t>
            </w:r>
          </w:p>
        </w:tc>
      </w:tr>
      <w:tr w:rsidR="00D6773D" w:rsidRPr="008B0054" w14:paraId="0CE1000A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FBE43F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B32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1418B89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A92BA7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A08742B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15D947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E15D3B9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668646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DDFC6F5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CE0B08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0C08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799B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B</w:t>
            </w:r>
          </w:p>
        </w:tc>
      </w:tr>
      <w:tr w:rsidR="00D6773D" w:rsidRPr="008B0054" w14:paraId="12907C31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ECB2B1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B3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340F8A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E91178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F41957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20F481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F4CDEE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311757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FD3BC15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8E33C6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1464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1421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B</w:t>
            </w:r>
          </w:p>
        </w:tc>
      </w:tr>
      <w:tr w:rsidR="00D6773D" w:rsidRPr="008B0054" w14:paraId="2793AAFF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4BF91A9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2E7D4AC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17AA71D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00DCF0E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3712E4E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6AE4259E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4D84107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5E778435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2A17D83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DC21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AE01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  <w:tr w:rsidR="00D6773D" w:rsidRPr="008B0054" w14:paraId="74D80CA1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6713CDE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A14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7DCF0BE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0B07A55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3F5E8B9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291EE8CB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21D576A9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1535ECBE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50C7E31B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1F60517C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2D13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2378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  <w:tr w:rsidR="00D6773D" w:rsidRPr="008B0054" w14:paraId="40261CD2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1F69623E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28EAB1C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4EB2DD2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3EDC2F4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200DF95B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5323CDA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1F9494D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221E156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772702F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926E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5504B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  <w:tr w:rsidR="00D6773D" w:rsidRPr="008B0054" w14:paraId="4E6BF50E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112C7A6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1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725FD02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60C0434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4AE0D02E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2D9F5E1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55E84E1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4C09F1F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3493C65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242C503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D532C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CA3F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  <w:tr w:rsidR="00D6773D" w:rsidRPr="008B0054" w14:paraId="7D09F27B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4F34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36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4BDE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751F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F556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C3BF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4592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C130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34E7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6BB7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1DA6E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59BE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  <w:tr w:rsidR="00D6773D" w:rsidRPr="008B0054" w14:paraId="5D127FF2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01A8608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15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338C0105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1D0FFED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09AFBA1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3583910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135EF13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3C58103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1973BE6B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085CC29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1419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F176C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  <w:tr w:rsidR="00D6773D" w:rsidRPr="008B0054" w14:paraId="1733D39F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29C34E7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B3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44A6061E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045936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78349C79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1563C7CB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2FF477B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50A14719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56317CF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43933B3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364A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932E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B</w:t>
            </w:r>
          </w:p>
        </w:tc>
      </w:tr>
      <w:tr w:rsidR="00D6773D" w:rsidRPr="008B0054" w14:paraId="283139AE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3A4A283E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39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49F6B62E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18B7CC85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5E2DBA9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1B5B4BFB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187EA6F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4DD80FD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74E4C18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06E280F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A3A8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3383B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  <w:tr w:rsidR="00D6773D" w:rsidRPr="008B0054" w14:paraId="0DB53ACE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037E80A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37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2719981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1BEBE6D9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4403D36C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61D29FB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6846F6C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0575A6A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0D8637C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71164CC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BF0F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9086E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  <w:tr w:rsidR="00D6773D" w:rsidRPr="008B0054" w14:paraId="79C2DF2C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7C9DB85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49B4E03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3B0A109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0C2A772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542AAD6C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044BEB4B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6F8E54A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4252F55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039B06E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4FF9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E5A1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  <w:tr w:rsidR="00D6773D" w:rsidRPr="008B0054" w14:paraId="38FC0B58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43F88B6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3107CD6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135F8EA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53EFA8C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2C29CE0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5AD1BB2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3B06CF5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0F4D319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1F73764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D12CE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7253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  <w:tr w:rsidR="00D6773D" w:rsidRPr="008B0054" w14:paraId="3AAD70C9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384C10A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5928914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045AB8E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277504E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4F4B1E7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0FDB91D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7575E4A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46D2B45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1C5C3775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8478B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D504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  <w:tr w:rsidR="00D6773D" w:rsidRPr="008B0054" w14:paraId="7174C762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2ACCA35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14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07A21B2B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70F8F1B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195D38E5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285C6D2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7CD4415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75DB8E1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02E68FA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6220B86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01C7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1F80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  <w:tr w:rsidR="00D6773D" w:rsidRPr="008B0054" w14:paraId="26D01CF8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2811E63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51B9061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422ACEA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7F47E9DC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04E3986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2A5A8E7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6F177BE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72F8907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44CA75A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05479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5606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  <w:tr w:rsidR="00D6773D" w:rsidRPr="008B0054" w14:paraId="28A5FC94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18F42FDC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18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6ADCD5A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34FC38A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4B15931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15B7C27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45AB965C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62B4266E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3433301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2AC8ABF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8D7E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F77D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  <w:tr w:rsidR="00D6773D" w:rsidRPr="008B0054" w14:paraId="7EF96766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02D7827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B78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20B43099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3BB9279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49318E3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0D28FE0B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78A6925B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2949AD4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0A88B51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3997ED5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95FC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D079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B</w:t>
            </w:r>
          </w:p>
        </w:tc>
      </w:tr>
      <w:tr w:rsidR="00D6773D" w:rsidRPr="008B0054" w14:paraId="2E577A59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4100A6B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10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5107D135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33F1B03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5A026FF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2A8E613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3333AEC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60C4EC8C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7DB3920B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6CF6B25E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5C27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18AD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  <w:tr w:rsidR="00D6773D" w:rsidRPr="008B0054" w14:paraId="5B31C71C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DB4E2"/>
            <w:noWrap/>
            <w:vAlign w:val="center"/>
            <w:hideMark/>
          </w:tcPr>
          <w:p w14:paraId="6CFD7D1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97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2"/>
            <w:noWrap/>
            <w:vAlign w:val="center"/>
            <w:hideMark/>
          </w:tcPr>
          <w:p w14:paraId="53B42C7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2"/>
            <w:noWrap/>
            <w:vAlign w:val="center"/>
            <w:hideMark/>
          </w:tcPr>
          <w:p w14:paraId="421A1D0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2"/>
            <w:noWrap/>
            <w:vAlign w:val="center"/>
            <w:hideMark/>
          </w:tcPr>
          <w:p w14:paraId="7ED79869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2"/>
            <w:noWrap/>
            <w:vAlign w:val="center"/>
            <w:hideMark/>
          </w:tcPr>
          <w:p w14:paraId="2FFEE75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2"/>
            <w:noWrap/>
            <w:vAlign w:val="center"/>
            <w:hideMark/>
          </w:tcPr>
          <w:p w14:paraId="60FCA29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2"/>
            <w:noWrap/>
            <w:vAlign w:val="center"/>
            <w:hideMark/>
          </w:tcPr>
          <w:p w14:paraId="56F602A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2"/>
            <w:noWrap/>
            <w:vAlign w:val="center"/>
            <w:hideMark/>
          </w:tcPr>
          <w:p w14:paraId="36D06FF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2"/>
            <w:noWrap/>
            <w:vAlign w:val="center"/>
            <w:hideMark/>
          </w:tcPr>
          <w:p w14:paraId="7563885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2E50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9DD0C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  <w:tr w:rsidR="00D6773D" w:rsidRPr="008B0054" w14:paraId="58D22EE8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DB4E2"/>
            <w:noWrap/>
            <w:vAlign w:val="center"/>
            <w:hideMark/>
          </w:tcPr>
          <w:p w14:paraId="1FB06E6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2"/>
            <w:noWrap/>
            <w:vAlign w:val="center"/>
            <w:hideMark/>
          </w:tcPr>
          <w:p w14:paraId="4E87C2E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2"/>
            <w:noWrap/>
            <w:vAlign w:val="center"/>
            <w:hideMark/>
          </w:tcPr>
          <w:p w14:paraId="494BEF5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2"/>
            <w:noWrap/>
            <w:vAlign w:val="center"/>
            <w:hideMark/>
          </w:tcPr>
          <w:p w14:paraId="01294F3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2"/>
            <w:noWrap/>
            <w:vAlign w:val="center"/>
            <w:hideMark/>
          </w:tcPr>
          <w:p w14:paraId="28CFF74C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2"/>
            <w:noWrap/>
            <w:vAlign w:val="center"/>
            <w:hideMark/>
          </w:tcPr>
          <w:p w14:paraId="4D4EF90C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2"/>
            <w:noWrap/>
            <w:vAlign w:val="center"/>
            <w:hideMark/>
          </w:tcPr>
          <w:p w14:paraId="69B52FE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2"/>
            <w:noWrap/>
            <w:vAlign w:val="center"/>
            <w:hideMark/>
          </w:tcPr>
          <w:p w14:paraId="66FC116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2"/>
            <w:noWrap/>
            <w:vAlign w:val="center"/>
            <w:hideMark/>
          </w:tcPr>
          <w:p w14:paraId="6F347DB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906B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37DE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  <w:tr w:rsidR="00D6773D" w:rsidRPr="008B0054" w14:paraId="14F9BC2D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125E5D6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56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49326AE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2E3BC6A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4640F159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4477C6C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4211021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218A826E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59BA676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5F1E22D9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BDAC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4555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  <w:tr w:rsidR="00D6773D" w:rsidRPr="008B0054" w14:paraId="1F472D6A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4BB4C33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B67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70B2100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7A1D26AB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4B615765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70629F7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128CC05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3CBCC71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312DA6C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3F62E9D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1D1FE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1E4E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B</w:t>
            </w:r>
          </w:p>
        </w:tc>
      </w:tr>
      <w:tr w:rsidR="00D6773D" w:rsidRPr="008B0054" w14:paraId="354561CA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08A5F78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B67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vAlign w:val="center"/>
            <w:hideMark/>
          </w:tcPr>
          <w:p w14:paraId="6215BC79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vAlign w:val="center"/>
            <w:hideMark/>
          </w:tcPr>
          <w:p w14:paraId="76EC644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vAlign w:val="center"/>
            <w:hideMark/>
          </w:tcPr>
          <w:p w14:paraId="65CF7DA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6413B6A5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6352CF6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7AEA843E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11E02DB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6046B499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B39BC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2A73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B</w:t>
            </w:r>
          </w:p>
        </w:tc>
      </w:tr>
      <w:tr w:rsidR="00D6773D" w:rsidRPr="008B0054" w14:paraId="6B7C62C2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41C54B7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B67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48EBE559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1CCA631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1B49634C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6973159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7F0FA6B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167C373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365F066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14:paraId="7684A96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4B3E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6A81E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B</w:t>
            </w:r>
          </w:p>
        </w:tc>
      </w:tr>
      <w:tr w:rsidR="00D6773D" w:rsidRPr="008B0054" w14:paraId="3E227B61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1DE5A0D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0D583565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0C051CA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3B2874D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1A17AEA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1994263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638BEFB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0A790FF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616706B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9A85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B25B5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  <w:tr w:rsidR="00D6773D" w:rsidRPr="008B0054" w14:paraId="759B8B36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4BE3FDF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0493FD9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3C74A7E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62593FA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14EBA62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2F51569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5E73E2C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1ED0CDA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4B6E712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8F90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6836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  <w:tr w:rsidR="00D6773D" w:rsidRPr="008B0054" w14:paraId="6FB02410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6B38886E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72D6E0D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387D76B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403F609B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5A6A014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2FBF30D9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54C1AF9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257983D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41C3254C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AA0C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81AFC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  <w:tr w:rsidR="00D6773D" w:rsidRPr="008B0054" w14:paraId="63309AEE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536476F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5033E29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7188183C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0D16B92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3BC9AA51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4297B227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509A5C0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4CC88A6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14:paraId="44724472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897A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E3A55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  <w:tr w:rsidR="00D6773D" w:rsidRPr="008B0054" w14:paraId="7E58D9AD" w14:textId="77777777" w:rsidTr="009747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1A0C7"/>
            <w:noWrap/>
            <w:vAlign w:val="center"/>
            <w:hideMark/>
          </w:tcPr>
          <w:p w14:paraId="5AB4844F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1A0C7"/>
            <w:noWrap/>
            <w:vAlign w:val="center"/>
            <w:hideMark/>
          </w:tcPr>
          <w:p w14:paraId="5A44C17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1A0C7"/>
            <w:noWrap/>
            <w:vAlign w:val="center"/>
            <w:hideMark/>
          </w:tcPr>
          <w:p w14:paraId="1ABEA1E3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1A0C7"/>
            <w:noWrap/>
            <w:vAlign w:val="center"/>
            <w:hideMark/>
          </w:tcPr>
          <w:p w14:paraId="1E55490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1A0C7"/>
            <w:noWrap/>
            <w:vAlign w:val="center"/>
            <w:hideMark/>
          </w:tcPr>
          <w:p w14:paraId="48DF3090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1A0C7"/>
            <w:noWrap/>
            <w:vAlign w:val="center"/>
            <w:hideMark/>
          </w:tcPr>
          <w:p w14:paraId="3556E5CC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1A0C7"/>
            <w:noWrap/>
            <w:vAlign w:val="center"/>
            <w:hideMark/>
          </w:tcPr>
          <w:p w14:paraId="61BA82A6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1A0C7"/>
            <w:noWrap/>
            <w:vAlign w:val="center"/>
            <w:hideMark/>
          </w:tcPr>
          <w:p w14:paraId="4B32F558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1A0C7"/>
            <w:noWrap/>
            <w:vAlign w:val="center"/>
            <w:hideMark/>
          </w:tcPr>
          <w:p w14:paraId="7CFAFF0A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72D2D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CEBA4" w14:textId="77777777" w:rsidR="00D6773D" w:rsidRPr="008B0054" w:rsidRDefault="00D6773D" w:rsidP="0097479A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</w:pPr>
            <w:r w:rsidRPr="008B0054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GB" w:eastAsia="nl-NL"/>
              </w:rPr>
              <w:t>A</w:t>
            </w:r>
          </w:p>
        </w:tc>
      </w:tr>
    </w:tbl>
    <w:p w14:paraId="31A3BFA7" w14:textId="77777777" w:rsidR="00D6773D" w:rsidRPr="008B0054" w:rsidRDefault="00D6773D" w:rsidP="00D6773D">
      <w:pPr>
        <w:spacing w:line="480" w:lineRule="auto"/>
        <w:jc w:val="both"/>
        <w:rPr>
          <w:rFonts w:asciiTheme="minorHAnsi" w:hAnsiTheme="minorHAnsi" w:cstheme="minorHAnsi"/>
          <w:b/>
          <w:noProof/>
          <w:sz w:val="24"/>
          <w:szCs w:val="24"/>
          <w:lang w:val="en-GB"/>
        </w:rPr>
      </w:pPr>
      <w:bookmarkStart w:id="0" w:name="_GoBack"/>
      <w:bookmarkEnd w:id="0"/>
    </w:p>
    <w:sectPr w:rsidR="00D6773D" w:rsidRPr="008B0054" w:rsidSect="00055B8B">
      <w:footerReference w:type="default" r:id="rId4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0138839"/>
      <w:docPartObj>
        <w:docPartGallery w:val="Page Numbers (Bottom of Page)"/>
        <w:docPartUnique/>
      </w:docPartObj>
    </w:sdtPr>
    <w:sdtEndPr/>
    <w:sdtContent>
      <w:p w14:paraId="514213BB" w14:textId="77777777" w:rsidR="007706CF" w:rsidRDefault="00D6773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6EFBC26D" w14:textId="77777777" w:rsidR="007706CF" w:rsidRDefault="00D6773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73D"/>
    <w:rsid w:val="00003FF1"/>
    <w:rsid w:val="00035926"/>
    <w:rsid w:val="000623F7"/>
    <w:rsid w:val="00064B5A"/>
    <w:rsid w:val="0008244B"/>
    <w:rsid w:val="00085BF6"/>
    <w:rsid w:val="000916EA"/>
    <w:rsid w:val="00097EE4"/>
    <w:rsid w:val="000A4A5A"/>
    <w:rsid w:val="000F2232"/>
    <w:rsid w:val="000F7E5C"/>
    <w:rsid w:val="00100D54"/>
    <w:rsid w:val="0010746C"/>
    <w:rsid w:val="00111B01"/>
    <w:rsid w:val="001167D2"/>
    <w:rsid w:val="00127F91"/>
    <w:rsid w:val="00130E50"/>
    <w:rsid w:val="00136293"/>
    <w:rsid w:val="001527FC"/>
    <w:rsid w:val="00153565"/>
    <w:rsid w:val="0016340C"/>
    <w:rsid w:val="00164336"/>
    <w:rsid w:val="00173567"/>
    <w:rsid w:val="001832F8"/>
    <w:rsid w:val="00192CB2"/>
    <w:rsid w:val="0019661A"/>
    <w:rsid w:val="001B3E59"/>
    <w:rsid w:val="001C5435"/>
    <w:rsid w:val="001D08BA"/>
    <w:rsid w:val="001E1A9B"/>
    <w:rsid w:val="001E39EC"/>
    <w:rsid w:val="001F5E8C"/>
    <w:rsid w:val="002441B6"/>
    <w:rsid w:val="002664BD"/>
    <w:rsid w:val="00267883"/>
    <w:rsid w:val="0028165D"/>
    <w:rsid w:val="00285410"/>
    <w:rsid w:val="002E53A9"/>
    <w:rsid w:val="002E5710"/>
    <w:rsid w:val="00320B91"/>
    <w:rsid w:val="00321D3D"/>
    <w:rsid w:val="00323BE3"/>
    <w:rsid w:val="0033501D"/>
    <w:rsid w:val="0035112F"/>
    <w:rsid w:val="00353EEC"/>
    <w:rsid w:val="00376022"/>
    <w:rsid w:val="00376A8D"/>
    <w:rsid w:val="003B4B84"/>
    <w:rsid w:val="003C1D14"/>
    <w:rsid w:val="003D0071"/>
    <w:rsid w:val="0040049E"/>
    <w:rsid w:val="00413ACE"/>
    <w:rsid w:val="00414F94"/>
    <w:rsid w:val="0042601F"/>
    <w:rsid w:val="00450802"/>
    <w:rsid w:val="00450C4E"/>
    <w:rsid w:val="0045654F"/>
    <w:rsid w:val="004658A7"/>
    <w:rsid w:val="00482168"/>
    <w:rsid w:val="00492648"/>
    <w:rsid w:val="00494920"/>
    <w:rsid w:val="00497995"/>
    <w:rsid w:val="004B546D"/>
    <w:rsid w:val="004B5ACA"/>
    <w:rsid w:val="00516A60"/>
    <w:rsid w:val="005170A3"/>
    <w:rsid w:val="00530058"/>
    <w:rsid w:val="0054687C"/>
    <w:rsid w:val="00562BD8"/>
    <w:rsid w:val="005801B1"/>
    <w:rsid w:val="005C3C34"/>
    <w:rsid w:val="005C56BD"/>
    <w:rsid w:val="005D6A72"/>
    <w:rsid w:val="00616DF6"/>
    <w:rsid w:val="006226A7"/>
    <w:rsid w:val="00624E98"/>
    <w:rsid w:val="00667F4F"/>
    <w:rsid w:val="00692DFE"/>
    <w:rsid w:val="00696680"/>
    <w:rsid w:val="006B19B3"/>
    <w:rsid w:val="006B63B0"/>
    <w:rsid w:val="006C4C84"/>
    <w:rsid w:val="006F7285"/>
    <w:rsid w:val="00700A20"/>
    <w:rsid w:val="00721BE4"/>
    <w:rsid w:val="00745C84"/>
    <w:rsid w:val="00753463"/>
    <w:rsid w:val="00770799"/>
    <w:rsid w:val="007710C5"/>
    <w:rsid w:val="007856EB"/>
    <w:rsid w:val="00786158"/>
    <w:rsid w:val="007929AF"/>
    <w:rsid w:val="007C2900"/>
    <w:rsid w:val="007D4E96"/>
    <w:rsid w:val="007F3210"/>
    <w:rsid w:val="0081529E"/>
    <w:rsid w:val="008179C4"/>
    <w:rsid w:val="00820DB8"/>
    <w:rsid w:val="00820F85"/>
    <w:rsid w:val="00835AC0"/>
    <w:rsid w:val="00854054"/>
    <w:rsid w:val="00854B7A"/>
    <w:rsid w:val="008678D5"/>
    <w:rsid w:val="00877319"/>
    <w:rsid w:val="00877A91"/>
    <w:rsid w:val="00893745"/>
    <w:rsid w:val="008C071C"/>
    <w:rsid w:val="008E1D99"/>
    <w:rsid w:val="008F0AEC"/>
    <w:rsid w:val="0090271C"/>
    <w:rsid w:val="00903985"/>
    <w:rsid w:val="00903D8D"/>
    <w:rsid w:val="00926656"/>
    <w:rsid w:val="00936317"/>
    <w:rsid w:val="00942204"/>
    <w:rsid w:val="00942227"/>
    <w:rsid w:val="009616F5"/>
    <w:rsid w:val="009623C2"/>
    <w:rsid w:val="00994214"/>
    <w:rsid w:val="009C6FFC"/>
    <w:rsid w:val="009F60B2"/>
    <w:rsid w:val="00A034C5"/>
    <w:rsid w:val="00A150AA"/>
    <w:rsid w:val="00A3744C"/>
    <w:rsid w:val="00A53BDC"/>
    <w:rsid w:val="00A5561F"/>
    <w:rsid w:val="00A6304D"/>
    <w:rsid w:val="00A72413"/>
    <w:rsid w:val="00A76090"/>
    <w:rsid w:val="00A8682F"/>
    <w:rsid w:val="00AB0017"/>
    <w:rsid w:val="00AC2A5B"/>
    <w:rsid w:val="00AC4A42"/>
    <w:rsid w:val="00AD114E"/>
    <w:rsid w:val="00AE26DB"/>
    <w:rsid w:val="00AE2D71"/>
    <w:rsid w:val="00B01877"/>
    <w:rsid w:val="00B07749"/>
    <w:rsid w:val="00B11191"/>
    <w:rsid w:val="00B13545"/>
    <w:rsid w:val="00B2381F"/>
    <w:rsid w:val="00B277C9"/>
    <w:rsid w:val="00B331F3"/>
    <w:rsid w:val="00B406B6"/>
    <w:rsid w:val="00B536E5"/>
    <w:rsid w:val="00B552A0"/>
    <w:rsid w:val="00B842A1"/>
    <w:rsid w:val="00B90EB3"/>
    <w:rsid w:val="00B949BE"/>
    <w:rsid w:val="00BA5CC3"/>
    <w:rsid w:val="00BA7AB3"/>
    <w:rsid w:val="00BB3DCA"/>
    <w:rsid w:val="00BB4726"/>
    <w:rsid w:val="00BE523F"/>
    <w:rsid w:val="00BF2DBB"/>
    <w:rsid w:val="00C00858"/>
    <w:rsid w:val="00C13E32"/>
    <w:rsid w:val="00C178F0"/>
    <w:rsid w:val="00C204F5"/>
    <w:rsid w:val="00C250D2"/>
    <w:rsid w:val="00C27E2B"/>
    <w:rsid w:val="00C647A3"/>
    <w:rsid w:val="00C75F27"/>
    <w:rsid w:val="00C954E5"/>
    <w:rsid w:val="00CA11B8"/>
    <w:rsid w:val="00CA3FED"/>
    <w:rsid w:val="00CB7ACA"/>
    <w:rsid w:val="00CC4943"/>
    <w:rsid w:val="00CC5D5E"/>
    <w:rsid w:val="00CF3A5D"/>
    <w:rsid w:val="00D178CD"/>
    <w:rsid w:val="00D268D0"/>
    <w:rsid w:val="00D328BF"/>
    <w:rsid w:val="00D45505"/>
    <w:rsid w:val="00D47A4E"/>
    <w:rsid w:val="00D52E61"/>
    <w:rsid w:val="00D665C2"/>
    <w:rsid w:val="00D6773D"/>
    <w:rsid w:val="00D74343"/>
    <w:rsid w:val="00D814EC"/>
    <w:rsid w:val="00D91616"/>
    <w:rsid w:val="00DA7F9A"/>
    <w:rsid w:val="00DD33BE"/>
    <w:rsid w:val="00DD5E02"/>
    <w:rsid w:val="00DF1D9E"/>
    <w:rsid w:val="00E07326"/>
    <w:rsid w:val="00E25A92"/>
    <w:rsid w:val="00E570B3"/>
    <w:rsid w:val="00E666C9"/>
    <w:rsid w:val="00E6677A"/>
    <w:rsid w:val="00E706D9"/>
    <w:rsid w:val="00EA6320"/>
    <w:rsid w:val="00EB555C"/>
    <w:rsid w:val="00EC573D"/>
    <w:rsid w:val="00ED6C2A"/>
    <w:rsid w:val="00EE258B"/>
    <w:rsid w:val="00EE7F94"/>
    <w:rsid w:val="00F21A7F"/>
    <w:rsid w:val="00F246FA"/>
    <w:rsid w:val="00F506D4"/>
    <w:rsid w:val="00F94DC1"/>
    <w:rsid w:val="00FD3282"/>
    <w:rsid w:val="00FF0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E6A6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73D"/>
    <w:pPr>
      <w:spacing w:after="200" w:line="276" w:lineRule="auto"/>
    </w:pPr>
    <w:rPr>
      <w:rFonts w:ascii="Calibri" w:eastAsia="Calibri" w:hAnsi="Calibri"/>
      <w:sz w:val="22"/>
      <w:szCs w:val="22"/>
      <w:lang w:val="nl-NL"/>
    </w:rPr>
  </w:style>
  <w:style w:type="paragraph" w:styleId="Heading1">
    <w:name w:val="heading 1"/>
    <w:basedOn w:val="Normal"/>
    <w:link w:val="Heading1Char"/>
    <w:qFormat/>
    <w:rsid w:val="00164336"/>
    <w:pPr>
      <w:spacing w:before="100" w:beforeAutospacing="1" w:after="100" w:afterAutospacing="1" w:line="240" w:lineRule="auto"/>
      <w:outlineLvl w:val="0"/>
    </w:pPr>
    <w:rPr>
      <w:rFonts w:ascii="Times New Roman" w:eastAsiaTheme="minorHAnsi" w:hAnsi="Times New Roman"/>
      <w:b/>
      <w:bCs/>
      <w:kern w:val="36"/>
      <w:sz w:val="48"/>
      <w:szCs w:val="48"/>
      <w:lang w:eastAsia="ja-JP"/>
    </w:rPr>
  </w:style>
  <w:style w:type="paragraph" w:styleId="Heading2">
    <w:name w:val="heading 2"/>
    <w:basedOn w:val="Normal"/>
    <w:next w:val="Normal"/>
    <w:link w:val="Heading2Char"/>
    <w:unhideWhenUsed/>
    <w:qFormat/>
    <w:rsid w:val="00164336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164336"/>
    <w:pPr>
      <w:spacing w:after="0" w:line="240" w:lineRule="auto"/>
      <w:ind w:left="708"/>
    </w:pPr>
    <w:rPr>
      <w:rFonts w:ascii="Times New Roman" w:eastAsiaTheme="minorHAnsi" w:hAnsi="Times New Roman"/>
      <w:sz w:val="24"/>
      <w:szCs w:val="24"/>
      <w:lang w:eastAsia="ja-JP"/>
    </w:rPr>
  </w:style>
  <w:style w:type="paragraph" w:customStyle="1" w:styleId="MediumGrid21">
    <w:name w:val="Medium Grid 21"/>
    <w:qFormat/>
    <w:rsid w:val="00164336"/>
    <w:pPr>
      <w:widowControl w:val="0"/>
      <w:suppressAutoHyphens/>
    </w:pPr>
    <w:rPr>
      <w:rFonts w:ascii="Cambria" w:eastAsia="Cambria" w:hAnsi="Cambria" w:cs="Cambria"/>
      <w:sz w:val="24"/>
      <w:szCs w:val="24"/>
      <w:lang w:val="nl-NL" w:eastAsia="ar-SA"/>
    </w:rPr>
  </w:style>
  <w:style w:type="character" w:customStyle="1" w:styleId="Heading1Char">
    <w:name w:val="Heading 1 Char"/>
    <w:basedOn w:val="DefaultParagraphFont"/>
    <w:link w:val="Heading1"/>
    <w:rsid w:val="00164336"/>
    <w:rPr>
      <w:b/>
      <w:bCs/>
      <w:kern w:val="36"/>
      <w:sz w:val="48"/>
      <w:szCs w:val="48"/>
      <w:lang w:val="nl-NL" w:eastAsia="ja-JP"/>
    </w:rPr>
  </w:style>
  <w:style w:type="character" w:customStyle="1" w:styleId="Heading2Char">
    <w:name w:val="Heading 2 Char"/>
    <w:basedOn w:val="DefaultParagraphFont"/>
    <w:link w:val="Heading2"/>
    <w:rsid w:val="0016433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Strong">
    <w:name w:val="Strong"/>
    <w:uiPriority w:val="22"/>
    <w:qFormat/>
    <w:rsid w:val="00164336"/>
    <w:rPr>
      <w:b/>
      <w:bCs/>
    </w:rPr>
  </w:style>
  <w:style w:type="character" w:styleId="Emphasis">
    <w:name w:val="Emphasis"/>
    <w:basedOn w:val="DefaultParagraphFont"/>
    <w:uiPriority w:val="20"/>
    <w:qFormat/>
    <w:rsid w:val="00164336"/>
    <w:rPr>
      <w:i/>
      <w:iCs/>
    </w:rPr>
  </w:style>
  <w:style w:type="paragraph" w:styleId="NoSpacing">
    <w:name w:val="No Spacing"/>
    <w:uiPriority w:val="1"/>
    <w:qFormat/>
    <w:rsid w:val="00164336"/>
    <w:rPr>
      <w:rFonts w:ascii="Calibri" w:eastAsia="Calibri" w:hAnsi="Calibri"/>
      <w:sz w:val="22"/>
      <w:szCs w:val="22"/>
      <w:lang w:val="nl-NL"/>
    </w:rPr>
  </w:style>
  <w:style w:type="paragraph" w:styleId="ListParagraph">
    <w:name w:val="List Paragraph"/>
    <w:basedOn w:val="Normal"/>
    <w:uiPriority w:val="34"/>
    <w:qFormat/>
    <w:rsid w:val="00164336"/>
    <w:pPr>
      <w:spacing w:after="0" w:line="240" w:lineRule="auto"/>
      <w:ind w:left="708"/>
    </w:pPr>
    <w:rPr>
      <w:rFonts w:ascii="Times New Roman" w:eastAsiaTheme="minorHAnsi" w:hAnsi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67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73D"/>
    <w:rPr>
      <w:rFonts w:ascii="Calibri" w:eastAsia="Calibri" w:hAnsi="Calibri"/>
      <w:sz w:val="22"/>
      <w:szCs w:val="22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D677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9</Characters>
  <Application>Microsoft Macintosh Word</Application>
  <DocSecurity>0</DocSecurity>
  <Lines>12</Lines>
  <Paragraphs>3</Paragraphs>
  <ScaleCrop>false</ScaleCrop>
  <LinksUpToDate>false</LinksUpToDate>
  <CharactersWithSpaces>1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irnie</dc:creator>
  <cp:keywords/>
  <dc:description/>
  <cp:lastModifiedBy>Emma Birnie</cp:lastModifiedBy>
  <cp:revision>1</cp:revision>
  <dcterms:created xsi:type="dcterms:W3CDTF">2019-02-02T12:23:00Z</dcterms:created>
  <dcterms:modified xsi:type="dcterms:W3CDTF">2019-02-02T12:25:00Z</dcterms:modified>
</cp:coreProperties>
</file>